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B6143" w14:textId="77777777" w:rsidR="00406197" w:rsidRPr="00406197" w:rsidRDefault="00406197" w:rsidP="00406197">
      <w:pPr>
        <w:rPr>
          <w:rFonts w:ascii="Arial" w:hAnsi="Arial" w:cs="Arial"/>
          <w:color w:val="000000" w:themeColor="text1"/>
          <w:sz w:val="10"/>
          <w:szCs w:val="10"/>
        </w:rPr>
      </w:pPr>
      <w:r w:rsidRPr="00406197">
        <w:rPr>
          <w:rFonts w:ascii="Arial" w:hAnsi="Arial" w:cs="Arial"/>
          <w:color w:val="000000" w:themeColor="text1"/>
          <w:sz w:val="10"/>
          <w:szCs w:val="10"/>
        </w:rPr>
        <w:t>Supplemental table:Cardiac diagnoses and factors contributing to bronchial compression</w:t>
      </w:r>
    </w:p>
    <w:tbl>
      <w:tblPr>
        <w:tblW w:w="8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2"/>
        <w:gridCol w:w="1276"/>
        <w:gridCol w:w="916"/>
        <w:gridCol w:w="1134"/>
        <w:gridCol w:w="851"/>
        <w:gridCol w:w="850"/>
        <w:gridCol w:w="851"/>
        <w:gridCol w:w="708"/>
        <w:gridCol w:w="851"/>
        <w:gridCol w:w="567"/>
      </w:tblGrid>
      <w:tr w:rsidR="00406197" w:rsidRPr="00406197" w14:paraId="4222D2F1" w14:textId="77777777" w:rsidTr="00647931">
        <w:trPr>
          <w:trHeight w:val="120"/>
        </w:trPr>
        <w:tc>
          <w:tcPr>
            <w:tcW w:w="502" w:type="dxa"/>
          </w:tcPr>
          <w:p w14:paraId="756F1A5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531F27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ardiac diagnosi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9DEEC05" w14:textId="77777777" w:rsidR="00406197" w:rsidRPr="00406197" w:rsidRDefault="00406197" w:rsidP="00647931">
            <w:pPr>
              <w:ind w:right="44"/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Anterior 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12EEB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ardiomegal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41C29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Flat ches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D1FC4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Dilated P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C92F0E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Dilated A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1EE315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Pectu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FA82E7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Low arch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7CD5CD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 xml:space="preserve">ASCA   </w:t>
            </w:r>
          </w:p>
        </w:tc>
      </w:tr>
      <w:tr w:rsidR="00406197" w:rsidRPr="00406197" w14:paraId="4F1CB4ED" w14:textId="77777777" w:rsidTr="00647931">
        <w:trPr>
          <w:trHeight w:val="120"/>
        </w:trPr>
        <w:tc>
          <w:tcPr>
            <w:tcW w:w="502" w:type="dxa"/>
          </w:tcPr>
          <w:p w14:paraId="4D034D9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C4F5E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Absent PA valv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91B2492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6B39B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350E7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79885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700430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5D8114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2D955C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C7D3FF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283991E7" w14:textId="77777777" w:rsidTr="00647931">
        <w:trPr>
          <w:trHeight w:val="120"/>
        </w:trPr>
        <w:tc>
          <w:tcPr>
            <w:tcW w:w="502" w:type="dxa"/>
          </w:tcPr>
          <w:p w14:paraId="1B55D96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819D6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Absent PA valv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27F7A17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B94C0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068622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C548DE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D4E90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FC932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A6F2D3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BE7273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4020266A" w14:textId="77777777" w:rsidTr="00647931">
        <w:trPr>
          <w:trHeight w:val="120"/>
        </w:trPr>
        <w:tc>
          <w:tcPr>
            <w:tcW w:w="502" w:type="dxa"/>
          </w:tcPr>
          <w:p w14:paraId="439F028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30534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Absent PA valv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6F69B2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B56B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2AE773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5FE0483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FFF85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E7313E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58F93C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5E20E2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459396A0" w14:textId="77777777" w:rsidTr="00647931">
        <w:trPr>
          <w:trHeight w:val="120"/>
        </w:trPr>
        <w:tc>
          <w:tcPr>
            <w:tcW w:w="502" w:type="dxa"/>
          </w:tcPr>
          <w:p w14:paraId="2C6E7FB5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261C5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ASD+/-PAPVC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F1B254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71FA8B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A599F7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61048C3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C424E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C79385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732F9C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F6226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509DE860" w14:textId="77777777" w:rsidTr="00647931">
        <w:trPr>
          <w:trHeight w:val="120"/>
        </w:trPr>
        <w:tc>
          <w:tcPr>
            <w:tcW w:w="502" w:type="dxa"/>
          </w:tcPr>
          <w:p w14:paraId="4A06489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1BF29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ASD+/-PAPVC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1358E7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A7A41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4E713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5A8F5F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3AE60F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98B048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AF840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692ADC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3214F9C3" w14:textId="77777777" w:rsidTr="00647931">
        <w:trPr>
          <w:trHeight w:val="120"/>
        </w:trPr>
        <w:tc>
          <w:tcPr>
            <w:tcW w:w="502" w:type="dxa"/>
          </w:tcPr>
          <w:p w14:paraId="54E89C6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4894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ASD+/-PAPVC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0D3910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ECB53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7B0193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F836C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592F2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71D47C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F18E8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F5F06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78FF8343" w14:textId="77777777" w:rsidTr="00647931">
        <w:trPr>
          <w:trHeight w:val="120"/>
        </w:trPr>
        <w:tc>
          <w:tcPr>
            <w:tcW w:w="502" w:type="dxa"/>
          </w:tcPr>
          <w:p w14:paraId="69BE6D0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89DE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oA/IAA complex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D7F496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049D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8C9665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724E65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367141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A39F0F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19D121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7887D3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1EBC20AB" w14:textId="77777777" w:rsidTr="00647931">
        <w:trPr>
          <w:trHeight w:val="120"/>
        </w:trPr>
        <w:tc>
          <w:tcPr>
            <w:tcW w:w="502" w:type="dxa"/>
          </w:tcPr>
          <w:p w14:paraId="7D5BAAD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B59335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oA/IAA complex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0DD2C67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FD1E3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7D2A06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C226A8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1EC3F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E11856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6F6101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E91AF6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0F57B0D8" w14:textId="77777777" w:rsidTr="00647931">
        <w:trPr>
          <w:trHeight w:val="120"/>
        </w:trPr>
        <w:tc>
          <w:tcPr>
            <w:tcW w:w="502" w:type="dxa"/>
          </w:tcPr>
          <w:p w14:paraId="323DF6A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2CE0F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oA/IAA complex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ABEBA85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065DE7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4D3BBD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F98CD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9BE886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3411C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A9BDD5B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87DDD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71F6AB08" w14:textId="77777777" w:rsidTr="00647931">
        <w:trPr>
          <w:trHeight w:val="120"/>
        </w:trPr>
        <w:tc>
          <w:tcPr>
            <w:tcW w:w="502" w:type="dxa"/>
          </w:tcPr>
          <w:p w14:paraId="3228199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6BC9B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oA/IAA complex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D267356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235567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901BD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8A107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A709AF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2B77F6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8A5D5B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055E12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7CDA1D46" w14:textId="77777777" w:rsidTr="00647931">
        <w:trPr>
          <w:trHeight w:val="120"/>
        </w:trPr>
        <w:tc>
          <w:tcPr>
            <w:tcW w:w="502" w:type="dxa"/>
          </w:tcPr>
          <w:p w14:paraId="1F0C5196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A2AEC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oA/IAA complex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A16CBA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8E84B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86B7F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4CB496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B88BE6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DBD33E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43BF74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147506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635C105D" w14:textId="77777777" w:rsidTr="00647931">
        <w:trPr>
          <w:trHeight w:val="120"/>
        </w:trPr>
        <w:tc>
          <w:tcPr>
            <w:tcW w:w="502" w:type="dxa"/>
          </w:tcPr>
          <w:p w14:paraId="56A20C2D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B9FD0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oA/IAA complex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72CD7D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185A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51788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8A1F4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DF864C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2FC35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6691A3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EE05A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66ECA4CD" w14:textId="77777777" w:rsidTr="00647931">
        <w:trPr>
          <w:trHeight w:val="120"/>
        </w:trPr>
        <w:tc>
          <w:tcPr>
            <w:tcW w:w="502" w:type="dxa"/>
          </w:tcPr>
          <w:p w14:paraId="5DECB62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58F86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oA/IAA complex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F2FE3D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498F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ADA1E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29417B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C203B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15833C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586306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DBA8EE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7FE18018" w14:textId="77777777" w:rsidTr="00647931">
        <w:trPr>
          <w:trHeight w:val="120"/>
        </w:trPr>
        <w:tc>
          <w:tcPr>
            <w:tcW w:w="502" w:type="dxa"/>
          </w:tcPr>
          <w:p w14:paraId="1F7B2D5B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87D09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oA/IAA complex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C59936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78EE3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57DAB2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6DBE45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295494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9E80B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BDBDBC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249E81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28C706E8" w14:textId="77777777" w:rsidTr="00647931">
        <w:trPr>
          <w:trHeight w:val="120"/>
        </w:trPr>
        <w:tc>
          <w:tcPr>
            <w:tcW w:w="502" w:type="dxa"/>
          </w:tcPr>
          <w:p w14:paraId="08FC12A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3725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oA/IAA complex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7267B3B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2311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314093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73AB7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E46D4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41EF52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872083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F72804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612C86A8" w14:textId="77777777" w:rsidTr="00647931">
        <w:trPr>
          <w:trHeight w:val="120"/>
        </w:trPr>
        <w:tc>
          <w:tcPr>
            <w:tcW w:w="502" w:type="dxa"/>
          </w:tcPr>
          <w:p w14:paraId="7660C9D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2D56C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oA/IAA complex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8684B7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50A33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050FCE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3C4467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8F2EB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2BF07F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B60AC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C881E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32C67FF4" w14:textId="77777777" w:rsidTr="00647931">
        <w:trPr>
          <w:trHeight w:val="120"/>
        </w:trPr>
        <w:tc>
          <w:tcPr>
            <w:tcW w:w="502" w:type="dxa"/>
          </w:tcPr>
          <w:p w14:paraId="0436D206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23E56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CoA/IAA complex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A2392B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C0D743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0F228C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AD1C6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27FA42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B8713E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DD4B5D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A1019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12130C8F" w14:textId="77777777" w:rsidTr="00647931">
        <w:trPr>
          <w:trHeight w:val="120"/>
        </w:trPr>
        <w:tc>
          <w:tcPr>
            <w:tcW w:w="502" w:type="dxa"/>
          </w:tcPr>
          <w:p w14:paraId="042790C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E9F3A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FSV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635A4A3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F9E00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13313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542DA7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682041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AA4D7B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6B48C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D456CE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14E381B5" w14:textId="77777777" w:rsidTr="00647931">
        <w:trPr>
          <w:trHeight w:val="120"/>
        </w:trPr>
        <w:tc>
          <w:tcPr>
            <w:tcW w:w="502" w:type="dxa"/>
          </w:tcPr>
          <w:p w14:paraId="7FD576C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39BBC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FSV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0E5B043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7D48D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9219B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F22C85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A2C162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E1A8FE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1CCA53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8AB8E1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4B865FFC" w14:textId="77777777" w:rsidTr="00647931">
        <w:trPr>
          <w:trHeight w:val="120"/>
        </w:trPr>
        <w:tc>
          <w:tcPr>
            <w:tcW w:w="502" w:type="dxa"/>
          </w:tcPr>
          <w:p w14:paraId="76F3BADE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54C6BD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FSV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25936AB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3419E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494236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7DD61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8B7E0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6EE9E7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0FF31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EDD80D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</w:tr>
      <w:tr w:rsidR="00406197" w:rsidRPr="00406197" w14:paraId="74C98749" w14:textId="77777777" w:rsidTr="00647931">
        <w:trPr>
          <w:trHeight w:val="120"/>
        </w:trPr>
        <w:tc>
          <w:tcPr>
            <w:tcW w:w="502" w:type="dxa"/>
          </w:tcPr>
          <w:p w14:paraId="7D1D2AB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FCF5C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HLHS/variant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D6E2685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8718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B7AD72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85B5B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9A373B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4599EB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E8AC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8F26A0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01398ADB" w14:textId="77777777" w:rsidTr="00647931">
        <w:trPr>
          <w:trHeight w:val="120"/>
        </w:trPr>
        <w:tc>
          <w:tcPr>
            <w:tcW w:w="502" w:type="dxa"/>
          </w:tcPr>
          <w:p w14:paraId="7258007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15D1E2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HLHS/variant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121950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01EA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844A47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225152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96943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C13BF5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25D30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1DE07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4F388E13" w14:textId="77777777" w:rsidTr="00647931">
        <w:trPr>
          <w:trHeight w:val="120"/>
        </w:trPr>
        <w:tc>
          <w:tcPr>
            <w:tcW w:w="502" w:type="dxa"/>
          </w:tcPr>
          <w:p w14:paraId="1790A19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92FF63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HLHS/variant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C5C316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0E41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9C6071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2C872C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4A7EB2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EB5918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C5ACE2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8638A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760EC488" w14:textId="77777777" w:rsidTr="00647931">
        <w:trPr>
          <w:trHeight w:val="120"/>
        </w:trPr>
        <w:tc>
          <w:tcPr>
            <w:tcW w:w="502" w:type="dxa"/>
          </w:tcPr>
          <w:p w14:paraId="47AF5135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CB4415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HLHS/variant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FFFADB3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EB77E3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723483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555D55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EA5442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AF1B4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B74311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94EB2C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4A8DFBC4" w14:textId="77777777" w:rsidTr="00647931">
        <w:trPr>
          <w:trHeight w:val="120"/>
        </w:trPr>
        <w:tc>
          <w:tcPr>
            <w:tcW w:w="502" w:type="dxa"/>
          </w:tcPr>
          <w:p w14:paraId="2F96958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F373A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HLHS/variant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CA78636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1D48B3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EE001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867243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DA2A23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8F6A97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F8EF95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0C00F8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5F30A296" w14:textId="77777777" w:rsidTr="00647931">
        <w:trPr>
          <w:trHeight w:val="120"/>
        </w:trPr>
        <w:tc>
          <w:tcPr>
            <w:tcW w:w="502" w:type="dxa"/>
          </w:tcPr>
          <w:p w14:paraId="4400679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93007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MSR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884E12B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CBEFA9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A0A077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38C9BF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A0A065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360DD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BDF86C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F04916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00AFFC22" w14:textId="77777777" w:rsidTr="00647931">
        <w:trPr>
          <w:trHeight w:val="120"/>
        </w:trPr>
        <w:tc>
          <w:tcPr>
            <w:tcW w:w="502" w:type="dxa"/>
          </w:tcPr>
          <w:p w14:paraId="67DA4D46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D36F2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TAPVC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65B8375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EEF01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B3C87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1F360F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699E56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EC2EA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C55A77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2C2C64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60042C1B" w14:textId="77777777" w:rsidTr="00647931">
        <w:trPr>
          <w:trHeight w:val="120"/>
        </w:trPr>
        <w:tc>
          <w:tcPr>
            <w:tcW w:w="502" w:type="dxa"/>
          </w:tcPr>
          <w:p w14:paraId="7A6844F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29D24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TG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874D56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C4BB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F6200F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CB571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CD843D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AFD4C5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82437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63D58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</w:tr>
      <w:tr w:rsidR="00406197" w:rsidRPr="00406197" w14:paraId="6ECF537F" w14:textId="77777777" w:rsidTr="00647931">
        <w:trPr>
          <w:trHeight w:val="120"/>
        </w:trPr>
        <w:tc>
          <w:tcPr>
            <w:tcW w:w="502" w:type="dxa"/>
          </w:tcPr>
          <w:p w14:paraId="1B1CF64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1FEB6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TG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0970625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37B9B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839ABB3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7CAE6B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53C2826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DCF53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B86720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58DAD0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33BE8C35" w14:textId="77777777" w:rsidTr="00647931">
        <w:trPr>
          <w:trHeight w:val="120"/>
        </w:trPr>
        <w:tc>
          <w:tcPr>
            <w:tcW w:w="502" w:type="dxa"/>
          </w:tcPr>
          <w:p w14:paraId="22C32B9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6C34D2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TG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6332485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CE00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FC357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9C729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1E5130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16C26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2D270F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406064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6E324CB5" w14:textId="77777777" w:rsidTr="00647931">
        <w:trPr>
          <w:trHeight w:val="120"/>
        </w:trPr>
        <w:tc>
          <w:tcPr>
            <w:tcW w:w="502" w:type="dxa"/>
          </w:tcPr>
          <w:p w14:paraId="3015A9B7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CB0DD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TOF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9B9F0E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B362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39D335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8686C1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7DEBD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F8C276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4925D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3DCEC5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1154F0E6" w14:textId="77777777" w:rsidTr="00647931">
        <w:trPr>
          <w:trHeight w:val="120"/>
        </w:trPr>
        <w:tc>
          <w:tcPr>
            <w:tcW w:w="502" w:type="dxa"/>
          </w:tcPr>
          <w:p w14:paraId="1AB5A03C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D0E79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Truncu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D51D59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7ACE4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D475E64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FD06CE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FAFD0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C8E5FB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2BA720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B74168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29FACB00" w14:textId="77777777" w:rsidTr="00647931">
        <w:trPr>
          <w:trHeight w:val="120"/>
        </w:trPr>
        <w:tc>
          <w:tcPr>
            <w:tcW w:w="502" w:type="dxa"/>
          </w:tcPr>
          <w:p w14:paraId="02AA714A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C8D8AB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VSD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72D03D5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4F8E429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55D44E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BEA540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D67E43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B6AD67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2712F9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0FAA08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406197" w:rsidRPr="00406197" w14:paraId="26F4F9FC" w14:textId="77777777" w:rsidTr="00647931">
        <w:trPr>
          <w:trHeight w:val="120"/>
        </w:trPr>
        <w:tc>
          <w:tcPr>
            <w:tcW w:w="502" w:type="dxa"/>
          </w:tcPr>
          <w:p w14:paraId="154A8D87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24354E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</w:pPr>
            <w:r w:rsidRPr="00406197">
              <w:rPr>
                <w:rFonts w:ascii="Arial" w:eastAsia="Yu Gothic" w:hAnsi="Arial" w:cs="Arial"/>
                <w:color w:val="000000" w:themeColor="text1"/>
                <w:sz w:val="10"/>
                <w:szCs w:val="10"/>
              </w:rPr>
              <w:t>VSD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01DD331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33BE12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3A8E82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79E12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C04DEA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7A10A8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406197">
              <w:rPr>
                <w:rFonts w:ascii="Segoe UI Symbol" w:eastAsia="Yu Gothic" w:hAnsi="Segoe UI Symbol" w:cs="Segoe UI Symbol"/>
                <w:b/>
                <w:bCs/>
                <w:color w:val="000000" w:themeColor="text1"/>
                <w:sz w:val="10"/>
                <w:szCs w:val="10"/>
              </w:rPr>
              <w:t>◯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DDC03F" w14:textId="77777777" w:rsidR="00406197" w:rsidRPr="00406197" w:rsidRDefault="00406197" w:rsidP="00647931">
            <w:pPr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24E1BD" w14:textId="77777777" w:rsidR="00406197" w:rsidRPr="00406197" w:rsidRDefault="00406197" w:rsidP="006479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</w:tbl>
    <w:p w14:paraId="1F2708B9" w14:textId="77777777" w:rsidR="00406197" w:rsidRPr="00406197" w:rsidRDefault="00406197" w:rsidP="00406197">
      <w:pPr>
        <w:spacing w:line="276" w:lineRule="auto"/>
        <w:rPr>
          <w:rFonts w:ascii="Arial" w:hAnsi="Arial" w:cs="Arial"/>
          <w:color w:val="000000" w:themeColor="text1"/>
          <w:sz w:val="10"/>
          <w:szCs w:val="10"/>
        </w:rPr>
      </w:pPr>
    </w:p>
    <w:p w14:paraId="37866252" w14:textId="77777777" w:rsidR="00406197" w:rsidRPr="00406197" w:rsidRDefault="00406197" w:rsidP="00406197">
      <w:pPr>
        <w:spacing w:line="276" w:lineRule="auto"/>
        <w:rPr>
          <w:rFonts w:ascii="Arial" w:hAnsi="Arial" w:cs="Arial"/>
          <w:color w:val="000000" w:themeColor="text1"/>
          <w:sz w:val="10"/>
          <w:szCs w:val="10"/>
        </w:rPr>
      </w:pPr>
      <w:r w:rsidRPr="00406197">
        <w:rPr>
          <w:rFonts w:ascii="Arial" w:hAnsi="Arial" w:cs="Arial"/>
          <w:color w:val="000000" w:themeColor="text1"/>
          <w:sz w:val="10"/>
          <w:szCs w:val="10"/>
        </w:rPr>
        <w:lastRenderedPageBreak/>
        <w:t>AA, Ascending aorta; ASCA, Aberrant subclavian artery; ASD, Atrial septal defect; CoA / IAA, Coarctation or interrupted aortic arch; DA, Descending aorta; FSV, Functionally single ventricle; HLHS, Hypoplastic left heart syndrome; MSR, Mitral stenosis or regurgitation; PA, Pulmonary artery; PAPVC, Partial anomalous pulmonary venous connection; TAPVC, Total anomalous pulmonary venous connection; TGA, Transposition of the great arteries; TOF, Tetralogy of Fallot; VSD, Ventricular septal defect</w:t>
      </w:r>
    </w:p>
    <w:p w14:paraId="3976B7B6" w14:textId="77777777" w:rsidR="00406197" w:rsidRPr="00406197" w:rsidRDefault="00406197" w:rsidP="00406197">
      <w:pPr>
        <w:ind w:leftChars="-236" w:left="-566" w:right="-567"/>
        <w:rPr>
          <w:rFonts w:ascii="Arial" w:hAnsi="Arial" w:cs="Arial"/>
          <w:sz w:val="10"/>
          <w:szCs w:val="10"/>
        </w:rPr>
      </w:pPr>
    </w:p>
    <w:sectPr w:rsidR="00406197" w:rsidRPr="00406197" w:rsidSect="00810B65">
      <w:pgSz w:w="11906" w:h="16838"/>
      <w:pgMar w:top="1985" w:right="991" w:bottom="1701" w:left="1134" w:header="851" w:footer="992" w:gutter="0"/>
      <w:cols w:space="425"/>
      <w:docGrid w:type="lines" w:linePitch="32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oNotTrackMoves/>
  <w:defaultTabStop w:val="840"/>
  <w:drawingGridHorizontalSpacing w:val="120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197"/>
    <w:rsid w:val="00406197"/>
    <w:rsid w:val="00413B56"/>
    <w:rsid w:val="00481DB2"/>
    <w:rsid w:val="00810B65"/>
    <w:rsid w:val="00931853"/>
    <w:rsid w:val="009D2654"/>
    <w:rsid w:val="00C36BEF"/>
    <w:rsid w:val="00C8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B1F03"/>
  <w15:chartTrackingRefBased/>
  <w15:docId w15:val="{B3E48C59-109E-D043-A9D2-29B2F64CE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19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0619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61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61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619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619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619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619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619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619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0619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0619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0619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061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061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061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061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061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0619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061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06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61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061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61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061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619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0619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06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0619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061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誠 安藤</dc:creator>
  <cp:keywords/>
  <dc:description/>
  <cp:lastModifiedBy>誠 安藤</cp:lastModifiedBy>
  <cp:revision>4</cp:revision>
  <dcterms:created xsi:type="dcterms:W3CDTF">2024-02-13T03:32:00Z</dcterms:created>
  <dcterms:modified xsi:type="dcterms:W3CDTF">2024-02-13T05:00:00Z</dcterms:modified>
</cp:coreProperties>
</file>